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D2EE1" w14:textId="400E5EBC" w:rsidR="00B675F1" w:rsidRDefault="00B675F1" w:rsidP="00B675F1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445915">
        <w:rPr>
          <w:b/>
          <w:bCs/>
          <w:i w:val="0"/>
          <w:iCs w:val="0"/>
          <w:color w:val="auto"/>
          <w:sz w:val="22"/>
          <w:szCs w:val="22"/>
        </w:rPr>
        <w:t>Supplementary information</w:t>
      </w:r>
    </w:p>
    <w:p w14:paraId="02553522" w14:textId="7A0B1D2E" w:rsidR="002265F7" w:rsidRPr="002265F7" w:rsidRDefault="00DE394E" w:rsidP="002265F7">
      <w:r>
        <w:t>Q</w:t>
      </w:r>
      <w:r w:rsidR="002265F7">
        <w:t>uality appraisal</w:t>
      </w:r>
      <w:r>
        <w:t>s</w:t>
      </w:r>
      <w:r w:rsidR="002265F7">
        <w:t xml:space="preserve"> of reviewed literature</w:t>
      </w:r>
    </w:p>
    <w:tbl>
      <w:tblPr>
        <w:tblW w:w="13887" w:type="dxa"/>
        <w:tblLayout w:type="fixed"/>
        <w:tblLook w:val="04A0" w:firstRow="1" w:lastRow="0" w:firstColumn="1" w:lastColumn="0" w:noHBand="0" w:noVBand="1"/>
      </w:tblPr>
      <w:tblGrid>
        <w:gridCol w:w="1103"/>
        <w:gridCol w:w="1299"/>
        <w:gridCol w:w="1300"/>
        <w:gridCol w:w="1300"/>
        <w:gridCol w:w="1300"/>
        <w:gridCol w:w="1300"/>
        <w:gridCol w:w="1465"/>
        <w:gridCol w:w="1134"/>
        <w:gridCol w:w="1300"/>
        <w:gridCol w:w="1300"/>
        <w:gridCol w:w="1086"/>
      </w:tblGrid>
      <w:tr w:rsidR="00B675F1" w14:paraId="3313AA24" w14:textId="77777777" w:rsidTr="001566A9">
        <w:trPr>
          <w:trHeight w:val="441"/>
        </w:trPr>
        <w:tc>
          <w:tcPr>
            <w:tcW w:w="138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4C1021" w14:textId="719AD272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20"/>
                <w:lang w:eastAsia="en-GB"/>
              </w:rPr>
            </w:pPr>
            <w:r>
              <w:br w:type="page"/>
            </w:r>
            <w:r>
              <w:br w:type="page"/>
            </w:r>
            <w:proofErr w:type="spellStart"/>
            <w:r w:rsidRPr="001566A9">
              <w:rPr>
                <w:rFonts w:eastAsia="Times New Roman" w:cs="Arial"/>
                <w:b/>
                <w:i/>
                <w:color w:val="000000"/>
                <w:sz w:val="18"/>
                <w:szCs w:val="20"/>
                <w:shd w:val="clear" w:color="auto" w:fill="FFFFFF" w:themeFill="background1"/>
                <w:lang w:eastAsia="en-GB"/>
              </w:rPr>
              <w:t>CASP</w:t>
            </w:r>
            <w:r w:rsidR="00FF4160" w:rsidRPr="001566A9">
              <w:rPr>
                <w:rFonts w:eastAsia="Times New Roman" w:cs="Arial"/>
                <w:b/>
                <w:i/>
                <w:color w:val="000000"/>
                <w:sz w:val="18"/>
                <w:szCs w:val="20"/>
                <w:shd w:val="clear" w:color="auto" w:fill="FFFFFF" w:themeFill="background1"/>
                <w:vertAlign w:val="superscript"/>
                <w:lang w:eastAsia="en-GB"/>
              </w:rPr>
              <w:t>a</w:t>
            </w:r>
            <w:proofErr w:type="spellEnd"/>
            <w:r w:rsidRPr="001566A9">
              <w:rPr>
                <w:rFonts w:eastAsia="Times New Roman" w:cs="Arial"/>
                <w:b/>
                <w:i/>
                <w:color w:val="000000"/>
                <w:sz w:val="18"/>
                <w:szCs w:val="20"/>
                <w:shd w:val="clear" w:color="auto" w:fill="FFFFFF" w:themeFill="background1"/>
                <w:lang w:eastAsia="en-GB"/>
              </w:rPr>
              <w:t xml:space="preserve"> Systematic Review Quality </w:t>
            </w:r>
            <w:r w:rsidRPr="001566A9">
              <w:rPr>
                <w:rFonts w:eastAsia="Times New Roman" w:cs="Arial"/>
                <w:b/>
                <w:i/>
                <w:color w:val="000000"/>
                <w:sz w:val="20"/>
                <w:szCs w:val="20"/>
                <w:shd w:val="clear" w:color="auto" w:fill="FFFFFF" w:themeFill="background1"/>
                <w:lang w:eastAsia="en-GB"/>
              </w:rPr>
              <w:t>Appraisal</w:t>
            </w:r>
            <w:r w:rsidRPr="001566A9">
              <w:rPr>
                <w:rFonts w:eastAsia="Times New Roman" w:cs="Arial"/>
                <w:b/>
                <w:i/>
                <w:color w:val="000000"/>
                <w:sz w:val="18"/>
                <w:szCs w:val="20"/>
                <w:shd w:val="clear" w:color="auto" w:fill="FFFFFF" w:themeFill="background1"/>
                <w:lang w:eastAsia="en-GB"/>
              </w:rPr>
              <w:t xml:space="preserve"> Tool: Literature reviews</w:t>
            </w:r>
          </w:p>
        </w:tc>
      </w:tr>
      <w:tr w:rsidR="00B675F1" w14:paraId="5A7AE163" w14:textId="77777777" w:rsidTr="001566A9">
        <w:trPr>
          <w:cantSplit/>
          <w:trHeight w:val="1931"/>
        </w:trPr>
        <w:tc>
          <w:tcPr>
            <w:tcW w:w="110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1472ECFD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Paper and year published</w:t>
            </w:r>
          </w:p>
          <w:p w14:paraId="17FA6B72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F8BD77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1</w:t>
            </w:r>
          </w:p>
          <w:p w14:paraId="6D89824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Did the review address a clearly focused question?</w:t>
            </w:r>
          </w:p>
          <w:p w14:paraId="4F56D38D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FE9D44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2</w:t>
            </w:r>
          </w:p>
          <w:p w14:paraId="52E419C3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Did the authors look for the right type of papers?</w:t>
            </w:r>
          </w:p>
          <w:p w14:paraId="13BD227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DED8EF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3</w:t>
            </w:r>
          </w:p>
          <w:p w14:paraId="55353625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Do you think all the important, relevant studies were included?</w:t>
            </w:r>
          </w:p>
          <w:p w14:paraId="756B03CD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7DD1ED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4</w:t>
            </w:r>
          </w:p>
          <w:p w14:paraId="66EB2DB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Did the review's authors do enough to assess quality of the included studies?</w:t>
            </w:r>
          </w:p>
          <w:p w14:paraId="67459D4B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B041F3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5</w:t>
            </w:r>
          </w:p>
          <w:p w14:paraId="28DF033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If the results of the review have been combined, was it reasonable to do so?</w:t>
            </w:r>
          </w:p>
          <w:p w14:paraId="0E8AF2E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94676D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6</w:t>
            </w:r>
          </w:p>
          <w:p w14:paraId="6F507139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What are the overall results of the review?</w:t>
            </w:r>
          </w:p>
          <w:p w14:paraId="7C14937C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6AFEF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7</w:t>
            </w:r>
          </w:p>
          <w:p w14:paraId="6FC37057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How precise are the results?</w:t>
            </w:r>
          </w:p>
          <w:p w14:paraId="37B99F0F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17DA3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8</w:t>
            </w:r>
          </w:p>
          <w:p w14:paraId="191A582E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Can the results be applied to the local population?</w:t>
            </w:r>
          </w:p>
          <w:p w14:paraId="22B5900A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63935F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9</w:t>
            </w:r>
          </w:p>
          <w:p w14:paraId="49195EC8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Were all important outcomes considered?</w:t>
            </w:r>
          </w:p>
          <w:p w14:paraId="6D55EC2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50A72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10</w:t>
            </w:r>
          </w:p>
          <w:p w14:paraId="75292BB4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Are the benefits worth the harms and costs?</w:t>
            </w:r>
          </w:p>
          <w:p w14:paraId="477E7C7F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</w:tr>
      <w:tr w:rsidR="00B675F1" w14:paraId="37F0D9A5" w14:textId="77777777" w:rsidTr="001566A9">
        <w:trPr>
          <w:trHeight w:val="523"/>
        </w:trPr>
        <w:tc>
          <w:tcPr>
            <w:tcW w:w="11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37257738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reudenberg et al. 20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5B7A88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  <w:p w14:paraId="57788F6B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22D7CF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n't tell</w:t>
            </w:r>
          </w:p>
          <w:p w14:paraId="1EBDF52C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734BB5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n't tell</w:t>
            </w:r>
          </w:p>
          <w:p w14:paraId="7A2C5DD4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18909E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  <w:p w14:paraId="3070C7F4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B3AB36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n't tell</w:t>
            </w:r>
          </w:p>
          <w:p w14:paraId="14BC3313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002E81" w14:textId="770AB999" w:rsidR="00B675F1" w:rsidRPr="00103706" w:rsidRDefault="00AE5DCE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he impact of a fiscal crisis and the </w:t>
            </w:r>
            <w:r w:rsidR="002265F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esulting cots of a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subsequent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yndemic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of </w:t>
            </w:r>
            <w:r w:rsidR="002265F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uberculosis, HIV and homicide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904D319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231D75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stimates</w:t>
            </w:r>
          </w:p>
          <w:p w14:paraId="732DCDE5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40B377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  <w:p w14:paraId="3031BE03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535480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  <w:p w14:paraId="3ADDA36B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D30F85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36EC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/A</w:t>
            </w:r>
          </w:p>
          <w:p w14:paraId="33073E61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</w:p>
        </w:tc>
      </w:tr>
      <w:tr w:rsidR="00B675F1" w14:paraId="0ECAD6A7" w14:textId="77777777" w:rsidTr="001566A9">
        <w:trPr>
          <w:trHeight w:val="80"/>
        </w:trPr>
        <w:tc>
          <w:tcPr>
            <w:tcW w:w="11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2DDA5094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cFarlane 19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521C1A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0CDF3A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DC5603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n't t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DC95CB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6B6B6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0351E4" w14:textId="261C96E1" w:rsidR="00B675F1" w:rsidRDefault="00AE5DCE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he negative i</w:t>
            </w:r>
            <w:r w:rsidR="00B675F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pact of Reagan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</w:t>
            </w:r>
            <w:r w:rsidR="00B675F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licie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on public health serv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694FA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stima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21798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3F40C7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A4CFF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FF4160" w14:paraId="37CCBC73" w14:textId="77777777" w:rsidTr="001566A9">
        <w:trPr>
          <w:trHeight w:val="80"/>
        </w:trPr>
        <w:tc>
          <w:tcPr>
            <w:tcW w:w="13887" w:type="dxa"/>
            <w:gridSpan w:val="11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6DA04039" w14:textId="78D9268A" w:rsidR="00FF4160" w:rsidRPr="00FF4160" w:rsidRDefault="00FF4160" w:rsidP="001566A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i/>
                <w:color w:val="000000"/>
                <w:sz w:val="18"/>
                <w:szCs w:val="20"/>
                <w:vertAlign w:val="superscript"/>
                <w:lang w:eastAsia="en-GB"/>
              </w:rPr>
              <w:t xml:space="preserve">a </w:t>
            </w:r>
            <w:r>
              <w:rPr>
                <w:rFonts w:eastAsia="Times New Roman" w:cs="Arial"/>
                <w:bCs/>
                <w:i/>
                <w:color w:val="000000"/>
                <w:sz w:val="18"/>
                <w:szCs w:val="20"/>
                <w:lang w:eastAsia="en-GB"/>
              </w:rPr>
              <w:t>Critical Appraisal Skills Programme</w:t>
            </w:r>
          </w:p>
        </w:tc>
      </w:tr>
    </w:tbl>
    <w:p w14:paraId="169986AF" w14:textId="3E2A5161" w:rsidR="00B675F1" w:rsidRDefault="00B675F1" w:rsidP="00B675F1"/>
    <w:p w14:paraId="7880C85B" w14:textId="145B1A89" w:rsidR="002265F7" w:rsidRDefault="002265F7" w:rsidP="00B675F1"/>
    <w:p w14:paraId="0615C30E" w14:textId="0BE895EE" w:rsidR="001566A9" w:rsidRDefault="001566A9" w:rsidP="00B675F1"/>
    <w:p w14:paraId="74CC7485" w14:textId="77777777" w:rsidR="001566A9" w:rsidRDefault="001566A9" w:rsidP="00B675F1"/>
    <w:tbl>
      <w:tblPr>
        <w:tblW w:w="13745" w:type="dxa"/>
        <w:tblLayout w:type="fixed"/>
        <w:tblLook w:val="04A0" w:firstRow="1" w:lastRow="0" w:firstColumn="1" w:lastColumn="0" w:noHBand="0" w:noVBand="1"/>
      </w:tblPr>
      <w:tblGrid>
        <w:gridCol w:w="1834"/>
        <w:gridCol w:w="1517"/>
        <w:gridCol w:w="1519"/>
        <w:gridCol w:w="1519"/>
        <w:gridCol w:w="1518"/>
        <w:gridCol w:w="1519"/>
        <w:gridCol w:w="1519"/>
        <w:gridCol w:w="1519"/>
        <w:gridCol w:w="1281"/>
      </w:tblGrid>
      <w:tr w:rsidR="00B675F1" w14:paraId="4FFE71B6" w14:textId="77777777" w:rsidTr="001566A9">
        <w:trPr>
          <w:trHeight w:val="415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D09C07" w14:textId="79BC29DC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/>
                <w:i/>
                <w:color w:val="000000"/>
                <w:sz w:val="18"/>
                <w:szCs w:val="20"/>
                <w:lang w:eastAsia="en-GB"/>
              </w:rPr>
              <w:lastRenderedPageBreak/>
              <w:t>JBI</w:t>
            </w:r>
            <w:r w:rsidR="00FF4160">
              <w:rPr>
                <w:rFonts w:eastAsia="Times New Roman" w:cs="Arial"/>
                <w:b/>
                <w:i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proofErr w:type="spellEnd"/>
            <w:r>
              <w:rPr>
                <w:rFonts w:eastAsia="Times New Roman" w:cs="Arial"/>
                <w:b/>
                <w:i/>
                <w:color w:val="000000"/>
                <w:sz w:val="18"/>
                <w:szCs w:val="20"/>
                <w:lang w:eastAsia="en-GB"/>
              </w:rPr>
              <w:t xml:space="preserve"> Cross-Sectional Quality Appraisal Tool: Primary research papers</w:t>
            </w:r>
          </w:p>
        </w:tc>
      </w:tr>
      <w:tr w:rsidR="00B675F1" w14:paraId="297B1847" w14:textId="77777777" w:rsidTr="00B927F4">
        <w:trPr>
          <w:cantSplit/>
          <w:trHeight w:val="1244"/>
        </w:trPr>
        <w:tc>
          <w:tcPr>
            <w:tcW w:w="183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6F5D43A8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Paper and year published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F97D7D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1</w:t>
            </w:r>
          </w:p>
          <w:p w14:paraId="69500F2E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Were the criteria for inclusion in the sample clearly defined?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6351B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2</w:t>
            </w:r>
          </w:p>
          <w:p w14:paraId="6041E869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Were the study subjects and the setting described in detail?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7E00AD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3</w:t>
            </w:r>
          </w:p>
          <w:p w14:paraId="0BECC258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Was the exposure measured in a valid and reliable way?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E8671D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4</w:t>
            </w:r>
          </w:p>
          <w:p w14:paraId="32C87F67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 xml:space="preserve">Were objective, standard criteria used for the measurement of the condition? 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CC7147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5</w:t>
            </w:r>
          </w:p>
          <w:p w14:paraId="4E2288FC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Were confounding factors identified?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EDFD5F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6</w:t>
            </w:r>
          </w:p>
          <w:p w14:paraId="4E1DE679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Were strategies to deal with confounding factors stated?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1F9C4D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7</w:t>
            </w:r>
          </w:p>
          <w:p w14:paraId="13BC28D7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Were the outcomes measured in a valid and reliable way?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77851E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8</w:t>
            </w:r>
          </w:p>
          <w:p w14:paraId="683A8E89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Was appropriate statistical analysis used?</w:t>
            </w:r>
          </w:p>
        </w:tc>
      </w:tr>
      <w:tr w:rsidR="00B675F1" w14:paraId="303F316C" w14:textId="77777777" w:rsidTr="00B927F4">
        <w:trPr>
          <w:trHeight w:val="506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725F34F4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derson et al. 201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7F7AB0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928A21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C9E5D0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821D87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B38A07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C2FB0B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25C04C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4EDB49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675F1" w14:paraId="7D2EB509" w14:textId="77777777" w:rsidTr="001566A9">
        <w:trPr>
          <w:trHeight w:val="506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357D507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ng et al. 20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B942A6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E2ADE5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D9FDF2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93FF20B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5356FE7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E12DDEF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4D9250B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96EDD5B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FF4160" w14:paraId="58DA500C" w14:textId="77777777" w:rsidTr="001566A9">
        <w:trPr>
          <w:trHeight w:val="235"/>
        </w:trPr>
        <w:tc>
          <w:tcPr>
            <w:tcW w:w="13745" w:type="dxa"/>
            <w:gridSpan w:val="9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20AAF088" w14:textId="16C40176" w:rsidR="00FF4160" w:rsidRPr="00FF4160" w:rsidRDefault="00FF4160" w:rsidP="001566A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i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r>
              <w:rPr>
                <w:rFonts w:eastAsia="Times New Roman" w:cs="Arial"/>
                <w:b/>
                <w:i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1566A9">
              <w:rPr>
                <w:rFonts w:eastAsia="Times New Roman" w:cs="Arial"/>
                <w:bCs/>
                <w:i/>
                <w:color w:val="000000"/>
                <w:sz w:val="18"/>
                <w:szCs w:val="20"/>
                <w:lang w:eastAsia="en-GB"/>
              </w:rPr>
              <w:t>Joanne Briggs Institute</w:t>
            </w:r>
          </w:p>
        </w:tc>
      </w:tr>
    </w:tbl>
    <w:p w14:paraId="03E41754" w14:textId="77777777" w:rsidR="00B675F1" w:rsidRDefault="00B675F1" w:rsidP="00B675F1"/>
    <w:p w14:paraId="605FAB22" w14:textId="77777777" w:rsidR="00B675F1" w:rsidRDefault="00B675F1" w:rsidP="00B675F1">
      <w:r>
        <w:br w:type="page"/>
      </w:r>
    </w:p>
    <w:tbl>
      <w:tblPr>
        <w:tblW w:w="13603" w:type="dxa"/>
        <w:tblLayout w:type="fixed"/>
        <w:tblLook w:val="04A0" w:firstRow="1" w:lastRow="0" w:firstColumn="1" w:lastColumn="0" w:noHBand="0" w:noVBand="1"/>
      </w:tblPr>
      <w:tblGrid>
        <w:gridCol w:w="1381"/>
        <w:gridCol w:w="1759"/>
        <w:gridCol w:w="1762"/>
        <w:gridCol w:w="1762"/>
        <w:gridCol w:w="1761"/>
        <w:gridCol w:w="1762"/>
        <w:gridCol w:w="1762"/>
        <w:gridCol w:w="1654"/>
      </w:tblGrid>
      <w:tr w:rsidR="00B675F1" w14:paraId="7FCC8956" w14:textId="77777777" w:rsidTr="001566A9">
        <w:trPr>
          <w:trHeight w:val="351"/>
        </w:trPr>
        <w:tc>
          <w:tcPr>
            <w:tcW w:w="1360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352B57" w14:textId="63F1E23B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>
              <w:lastRenderedPageBreak/>
              <w:br w:type="page"/>
            </w:r>
            <w:r>
              <w:br w:type="page"/>
            </w:r>
            <w:proofErr w:type="spellStart"/>
            <w:r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JBI</w:t>
            </w:r>
            <w:r w:rsidR="00FF4160">
              <w:rPr>
                <w:rFonts w:eastAsia="Times New Roman" w:cs="Arial"/>
                <w:b/>
                <w:i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proofErr w:type="spellEnd"/>
            <w:r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 xml:space="preserve"> Text and Opinion Pieces Quality Appraisal Tool – journal published opinion pieces</w:t>
            </w:r>
          </w:p>
        </w:tc>
      </w:tr>
      <w:tr w:rsidR="00B675F1" w14:paraId="037F2125" w14:textId="77777777" w:rsidTr="00B927F4">
        <w:trPr>
          <w:cantSplit/>
          <w:trHeight w:val="1759"/>
        </w:trPr>
        <w:tc>
          <w:tcPr>
            <w:tcW w:w="138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64BD9530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Paper and year published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113079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1</w:t>
            </w:r>
          </w:p>
          <w:p w14:paraId="267D6A39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Is the source of the opinion clearly identified?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60E58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2</w:t>
            </w:r>
          </w:p>
          <w:p w14:paraId="04511C59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Does the source of opinion have standing in the field</w:t>
            </w:r>
            <w:r>
              <w:rPr>
                <w:rFonts w:eastAsia="Times New Roman" w:cs="Arial"/>
                <w:color w:val="000000"/>
                <w:sz w:val="18"/>
                <w:lang w:eastAsia="en-GB"/>
              </w:rPr>
              <w:br/>
              <w:t>of expertise?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B92254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3</w:t>
            </w:r>
          </w:p>
          <w:p w14:paraId="7766B97E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Are the interests of the relevant population the</w:t>
            </w:r>
            <w:r>
              <w:rPr>
                <w:rFonts w:eastAsia="Times New Roman" w:cs="Arial"/>
                <w:color w:val="000000"/>
                <w:sz w:val="18"/>
                <w:lang w:eastAsia="en-GB"/>
              </w:rPr>
              <w:br/>
              <w:t>central focus of the opinion?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E713D4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4</w:t>
            </w:r>
          </w:p>
          <w:p w14:paraId="4DF08C0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Is the stated position the result of an analytical</w:t>
            </w:r>
            <w:r>
              <w:rPr>
                <w:rFonts w:eastAsia="Times New Roman" w:cs="Arial"/>
                <w:color w:val="000000"/>
                <w:sz w:val="18"/>
                <w:lang w:eastAsia="en-GB"/>
              </w:rPr>
              <w:br/>
              <w:t xml:space="preserve">process, and is there logic in the opinion expressed? 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37A9A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5</w:t>
            </w:r>
          </w:p>
          <w:p w14:paraId="12733FDC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Is there reference to the extant literature?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65A18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6</w:t>
            </w:r>
          </w:p>
          <w:p w14:paraId="57F1AFBF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24"/>
                <w:lang w:eastAsia="en-GB"/>
              </w:rPr>
              <w:t>Is any incongruence with the literature/sources logically defended?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F02314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Q7</w:t>
            </w:r>
          </w:p>
          <w:p w14:paraId="307E974D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lang w:eastAsia="en-GB"/>
              </w:rPr>
              <w:t>Is the opinion supported by peers?</w:t>
            </w:r>
          </w:p>
        </w:tc>
      </w:tr>
      <w:tr w:rsidR="00B675F1" w14:paraId="177B33FB" w14:textId="77777777" w:rsidTr="00B927F4">
        <w:trPr>
          <w:trHeight w:val="51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F273673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aub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E60A17B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C1FE55E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EAF2064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F7A5C9F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43FED64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38306EC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4AD4D4C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B675F1" w14:paraId="7677D723" w14:textId="77777777" w:rsidTr="00B927F4">
        <w:trPr>
          <w:trHeight w:val="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C85CFB7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47E8DC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611CD27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3F84468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665318E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32B046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453D76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F7A6B6B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675F1" w14:paraId="4D912AAA" w14:textId="77777777" w:rsidTr="00B927F4">
        <w:trPr>
          <w:trHeight w:val="51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6E854FCD" w14:textId="379B1A01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acobucci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534F8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1DCE39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7D29B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B51BA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F1CF6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AE42B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4224F8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675F1" w14:paraId="6A579B3A" w14:textId="77777777" w:rsidTr="00B927F4">
        <w:trPr>
          <w:trHeight w:val="51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551E9D2A" w14:textId="54416098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acobucci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80333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38BDF5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DC541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91F7E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DF3533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08C3CA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4BE33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675F1" w14:paraId="1AD5164E" w14:textId="77777777" w:rsidTr="00B927F4">
        <w:trPr>
          <w:trHeight w:val="51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3DEAE466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ohammadi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48FF35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73928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C8619D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559C73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5FCE8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8205D4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265D4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675F1" w14:paraId="366BD214" w14:textId="77777777" w:rsidTr="001566A9">
        <w:trPr>
          <w:trHeight w:val="51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7BC579EF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hite 201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E3D097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C619FA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DF85F3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22BE7B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F22A4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4BFAF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E6EF0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FF4160" w14:paraId="3CA45435" w14:textId="77777777" w:rsidTr="001566A9">
        <w:trPr>
          <w:trHeight w:val="197"/>
        </w:trPr>
        <w:tc>
          <w:tcPr>
            <w:tcW w:w="13603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5DB32521" w14:textId="11C423C9" w:rsidR="00FF4160" w:rsidRDefault="00FF4160" w:rsidP="001566A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i/>
                <w:color w:val="000000"/>
                <w:sz w:val="18"/>
                <w:szCs w:val="20"/>
                <w:vertAlign w:val="superscript"/>
                <w:lang w:eastAsia="en-GB"/>
              </w:rPr>
              <w:t xml:space="preserve">a </w:t>
            </w:r>
            <w:r w:rsidRPr="001566A9">
              <w:rPr>
                <w:rFonts w:eastAsia="Times New Roman" w:cs="Arial"/>
                <w:bCs/>
                <w:i/>
                <w:color w:val="000000"/>
                <w:sz w:val="18"/>
                <w:szCs w:val="20"/>
                <w:lang w:eastAsia="en-GB"/>
              </w:rPr>
              <w:t>Joanne Briggs Institute</w:t>
            </w:r>
          </w:p>
        </w:tc>
      </w:tr>
    </w:tbl>
    <w:p w14:paraId="61672580" w14:textId="77777777" w:rsidR="00B675F1" w:rsidRDefault="00B675F1" w:rsidP="00B675F1"/>
    <w:p w14:paraId="4D169BCE" w14:textId="77777777" w:rsidR="00B675F1" w:rsidRDefault="00B675F1" w:rsidP="00B675F1"/>
    <w:p w14:paraId="776414C9" w14:textId="77777777" w:rsidR="00B675F1" w:rsidRDefault="00B675F1" w:rsidP="00B675F1"/>
    <w:p w14:paraId="557E52E3" w14:textId="77777777" w:rsidR="00B675F1" w:rsidRDefault="00B675F1" w:rsidP="00B675F1"/>
    <w:p w14:paraId="6A3EAFA5" w14:textId="77777777" w:rsidR="00B675F1" w:rsidRDefault="00B675F1" w:rsidP="00B675F1"/>
    <w:p w14:paraId="01E53D57" w14:textId="77777777" w:rsidR="00B675F1" w:rsidRDefault="00B675F1" w:rsidP="00B675F1"/>
    <w:p w14:paraId="526ED166" w14:textId="77777777" w:rsidR="00B675F1" w:rsidRDefault="00B675F1" w:rsidP="00B675F1"/>
    <w:p w14:paraId="00642900" w14:textId="77777777" w:rsidR="00B675F1" w:rsidRDefault="00B675F1" w:rsidP="00B675F1"/>
    <w:p w14:paraId="1D85A18B" w14:textId="77777777" w:rsidR="00B675F1" w:rsidRDefault="00B675F1" w:rsidP="00B675F1"/>
    <w:tbl>
      <w:tblPr>
        <w:tblW w:w="13561" w:type="dxa"/>
        <w:tblLayout w:type="fixed"/>
        <w:tblLook w:val="04A0" w:firstRow="1" w:lastRow="0" w:firstColumn="1" w:lastColumn="0" w:noHBand="0" w:noVBand="1"/>
      </w:tblPr>
      <w:tblGrid>
        <w:gridCol w:w="2279"/>
        <w:gridCol w:w="1884"/>
        <w:gridCol w:w="1887"/>
        <w:gridCol w:w="1887"/>
        <w:gridCol w:w="1885"/>
        <w:gridCol w:w="1887"/>
        <w:gridCol w:w="1852"/>
      </w:tblGrid>
      <w:tr w:rsidR="00B675F1" w14:paraId="699971D1" w14:textId="77777777" w:rsidTr="001566A9">
        <w:trPr>
          <w:trHeight w:val="269"/>
        </w:trPr>
        <w:tc>
          <w:tcPr>
            <w:tcW w:w="1356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932259" w14:textId="14BA4903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/>
                <w:i/>
                <w:color w:val="000000"/>
                <w:sz w:val="18"/>
                <w:szCs w:val="20"/>
                <w:lang w:eastAsia="en-GB"/>
              </w:rPr>
              <w:lastRenderedPageBreak/>
              <w:t>AACODS</w:t>
            </w:r>
            <w:r w:rsidR="00FF4160">
              <w:rPr>
                <w:rFonts w:eastAsia="Times New Roman" w:cs="Arial"/>
                <w:b/>
                <w:i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proofErr w:type="spellEnd"/>
            <w:r>
              <w:rPr>
                <w:rFonts w:eastAsia="Times New Roman" w:cs="Arial"/>
                <w:b/>
                <w:i/>
                <w:color w:val="000000"/>
                <w:sz w:val="18"/>
                <w:szCs w:val="20"/>
                <w:lang w:eastAsia="en-GB"/>
              </w:rPr>
              <w:t xml:space="preserve"> Checklist for grey literature</w:t>
            </w:r>
          </w:p>
        </w:tc>
      </w:tr>
      <w:tr w:rsidR="00B675F1" w14:paraId="538C0DCD" w14:textId="77777777" w:rsidTr="00FF4160">
        <w:trPr>
          <w:cantSplit/>
          <w:trHeight w:val="490"/>
        </w:trPr>
        <w:tc>
          <w:tcPr>
            <w:tcW w:w="227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3EB055B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Paper and year published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D416F5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Authorit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817C9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Accurac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9465B3" w14:textId="42359B0A" w:rsidR="00B675F1" w:rsidRPr="001566A9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vertAlign w:val="superscript"/>
                <w:lang w:eastAsia="en-GB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overage</w:t>
            </w:r>
            <w:r w:rsidR="00AE5DCE">
              <w:rPr>
                <w:rFonts w:eastAsia="Times New Roman" w:cs="Arial"/>
                <w:b/>
                <w:bCs/>
                <w:color w:val="000000"/>
                <w:sz w:val="18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0E3F2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Objectivity</w:t>
            </w:r>
            <w:r>
              <w:rPr>
                <w:rFonts w:eastAsia="Times New Roman" w:cs="Arial"/>
                <w:color w:val="000000"/>
                <w:sz w:val="18"/>
                <w:lang w:eastAsia="en-GB"/>
              </w:rPr>
              <w:t xml:space="preserve"> 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995458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Date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458F02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Significance</w:t>
            </w:r>
          </w:p>
        </w:tc>
      </w:tr>
      <w:tr w:rsidR="00B675F1" w14:paraId="3029425C" w14:textId="77777777" w:rsidTr="00FF4160">
        <w:trPr>
          <w:trHeight w:val="328"/>
        </w:trPr>
        <w:tc>
          <w:tcPr>
            <w:tcW w:w="22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EFA55A7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fam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201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4B4BBE4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498D399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5FA7025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3AD13EE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1E27F29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934F85F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675F1" w14:paraId="7448AC2D" w14:textId="77777777" w:rsidTr="00FF4160">
        <w:trPr>
          <w:trHeight w:val="328"/>
        </w:trPr>
        <w:tc>
          <w:tcPr>
            <w:tcW w:w="22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39E398D7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visory Council on the Misuse of Drugs 201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B6B4CA4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E6815EF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A1E2A18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241C45F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017285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3732B1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675F1" w14:paraId="5DED0354" w14:textId="77777777" w:rsidTr="00FF4160">
        <w:trPr>
          <w:trHeight w:val="328"/>
        </w:trPr>
        <w:tc>
          <w:tcPr>
            <w:tcW w:w="22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23023B9A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cohol Concern 20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7B54329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FDE48EB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DA05515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AECEE4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E7D1577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FAD7EFA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675F1" w14:paraId="556604DE" w14:textId="77777777" w:rsidTr="00FF4160">
        <w:trPr>
          <w:trHeight w:val="328"/>
        </w:trPr>
        <w:tc>
          <w:tcPr>
            <w:tcW w:w="22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68A5846E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cohol Concern 201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0D664C7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BE4E097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688C079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74C9D9A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?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146E6E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814EA1B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675F1" w14:paraId="29E145E7" w14:textId="77777777" w:rsidTr="00FF4160">
        <w:trPr>
          <w:trHeight w:val="328"/>
        </w:trPr>
        <w:tc>
          <w:tcPr>
            <w:tcW w:w="22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5D5AA9D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lenheim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0FF2D7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87F0AD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CCEA155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E10169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A3E869A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BBE983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?</w:t>
            </w:r>
          </w:p>
        </w:tc>
      </w:tr>
      <w:tr w:rsidR="00B675F1" w14:paraId="26DC6701" w14:textId="77777777" w:rsidTr="00FF4160">
        <w:trPr>
          <w:trHeight w:val="328"/>
        </w:trPr>
        <w:tc>
          <w:tcPr>
            <w:tcW w:w="22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24367F0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ritish Medical Association 201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EF744CB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F16FB15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FAB3E95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78C877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5358F96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2D23F8B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675F1" w14:paraId="2F2EB750" w14:textId="77777777" w:rsidTr="00FF4160">
        <w:trPr>
          <w:trHeight w:val="317"/>
        </w:trPr>
        <w:tc>
          <w:tcPr>
            <w:tcW w:w="22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70684AFB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ok 201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11732C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47C3FB7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DA53C8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70EDF6E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09E4C24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3DBB80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675F1" w14:paraId="2C10E51E" w14:textId="77777777" w:rsidTr="00FF4160">
        <w:trPr>
          <w:trHeight w:val="317"/>
        </w:trPr>
        <w:tc>
          <w:tcPr>
            <w:tcW w:w="22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E3B38CD" w14:textId="77777777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avies et al. 201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0FEE7EA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E13D4E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9DA593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89C48AC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E9CDE34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305440F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675F1" w14:paraId="3BA247F7" w14:textId="77777777" w:rsidTr="00FF4160">
        <w:trPr>
          <w:trHeight w:val="317"/>
        </w:trPr>
        <w:tc>
          <w:tcPr>
            <w:tcW w:w="22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F327882" w14:textId="45F0CEAD" w:rsidR="00B675F1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rink and Drug News</w:t>
            </w:r>
            <w:r w:rsidR="00AE5DC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2018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E45C713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5F3186B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9FC85BB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7A32E00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A289263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184B861" w14:textId="77777777" w:rsidR="00B675F1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675F1" w14:paraId="2549313B" w14:textId="77777777" w:rsidTr="001566A9">
        <w:trPr>
          <w:trHeight w:val="317"/>
        </w:trPr>
        <w:tc>
          <w:tcPr>
            <w:tcW w:w="22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BAFA9B1" w14:textId="31D4F20F" w:rsidR="00B675F1" w:rsidRPr="00103706" w:rsidRDefault="00B675F1" w:rsidP="00B927F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A7BB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bert</w:t>
            </w:r>
            <w:r w:rsidR="00AE5DC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</w:t>
            </w:r>
            <w:r w:rsidRPr="005A7BB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n et al., 201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D0DD8C5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1E5DF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61C497E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63C4A6E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20027C4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B0260D1" w14:textId="77777777" w:rsidR="00B675F1" w:rsidRPr="00103706" w:rsidRDefault="00B675F1" w:rsidP="00B927F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0370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FF4160" w14:paraId="3B636515" w14:textId="77777777" w:rsidTr="001566A9">
        <w:trPr>
          <w:trHeight w:val="317"/>
        </w:trPr>
        <w:tc>
          <w:tcPr>
            <w:tcW w:w="13561" w:type="dxa"/>
            <w:gridSpan w:val="7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43DD6978" w14:textId="77777777" w:rsidR="00FF4160" w:rsidRDefault="00FF4160" w:rsidP="00FF4160">
            <w:pPr>
              <w:spacing w:after="0" w:line="240" w:lineRule="auto"/>
              <w:rPr>
                <w:rFonts w:eastAsia="Times New Roman" w:cs="Arial"/>
                <w:bCs/>
                <w:i/>
                <w:color w:val="000000"/>
                <w:sz w:val="18"/>
                <w:szCs w:val="20"/>
                <w:lang w:eastAsia="en-GB"/>
              </w:rPr>
            </w:pPr>
            <w:proofErr w:type="gramStart"/>
            <w:r>
              <w:rPr>
                <w:rFonts w:eastAsia="Times New Roman" w:cs="Arial"/>
                <w:b/>
                <w:i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proofErr w:type="gramEnd"/>
            <w:r>
              <w:rPr>
                <w:rFonts w:eastAsia="Times New Roman" w:cs="Arial"/>
                <w:b/>
                <w:i/>
                <w:color w:val="000000"/>
                <w:sz w:val="18"/>
                <w:szCs w:val="20"/>
                <w:vertAlign w:val="superscript"/>
                <w:lang w:eastAsia="en-GB"/>
              </w:rPr>
              <w:t xml:space="preserve"> </w:t>
            </w:r>
            <w:r>
              <w:rPr>
                <w:rFonts w:eastAsia="Times New Roman" w:cs="Arial"/>
                <w:bCs/>
                <w:i/>
                <w:color w:val="000000"/>
                <w:sz w:val="18"/>
                <w:szCs w:val="20"/>
                <w:lang w:eastAsia="en-GB"/>
              </w:rPr>
              <w:t>Authority Accuracy Coverage Objectivity Date Significance</w:t>
            </w:r>
          </w:p>
          <w:p w14:paraId="44E25F00" w14:textId="08E3EC1C" w:rsidR="00AE5DCE" w:rsidRPr="00AE5DCE" w:rsidRDefault="00AE5DCE" w:rsidP="001566A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i/>
                <w:color w:val="000000"/>
                <w:sz w:val="18"/>
                <w:szCs w:val="20"/>
                <w:vertAlign w:val="superscript"/>
                <w:lang w:eastAsia="en-GB"/>
              </w:rPr>
              <w:t xml:space="preserve">b </w:t>
            </w:r>
            <w:r>
              <w:rPr>
                <w:rFonts w:eastAsia="Times New Roman" w:cs="Arial"/>
                <w:bCs/>
                <w:i/>
                <w:color w:val="000000"/>
                <w:sz w:val="18"/>
                <w:szCs w:val="20"/>
                <w:lang w:eastAsia="en-GB"/>
              </w:rPr>
              <w:t xml:space="preserve">This refers to whether the literature explicitly states its focus (population, questions) and therefore acknowledges its limitation </w:t>
            </w:r>
          </w:p>
        </w:tc>
      </w:tr>
    </w:tbl>
    <w:p w14:paraId="03F26F4A" w14:textId="77777777" w:rsidR="0048431B" w:rsidRDefault="0048431B"/>
    <w:sectPr w:rsidR="0048431B" w:rsidSect="00B675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5F1"/>
    <w:rsid w:val="00007E2D"/>
    <w:rsid w:val="000E70B2"/>
    <w:rsid w:val="001566A9"/>
    <w:rsid w:val="002265F7"/>
    <w:rsid w:val="0048431B"/>
    <w:rsid w:val="005F3F2A"/>
    <w:rsid w:val="0069276B"/>
    <w:rsid w:val="006A5728"/>
    <w:rsid w:val="007B0745"/>
    <w:rsid w:val="007B6994"/>
    <w:rsid w:val="00886444"/>
    <w:rsid w:val="00971DF0"/>
    <w:rsid w:val="00AE5DCE"/>
    <w:rsid w:val="00B675F1"/>
    <w:rsid w:val="00C44146"/>
    <w:rsid w:val="00CC654B"/>
    <w:rsid w:val="00CF7748"/>
    <w:rsid w:val="00D62280"/>
    <w:rsid w:val="00DE394E"/>
    <w:rsid w:val="00E33EDC"/>
    <w:rsid w:val="00FF4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176C0"/>
  <w15:chartTrackingRefBased/>
  <w15:docId w15:val="{B6E095ED-1BEA-478D-ACCD-05041031D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5F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F2A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F2A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color w:val="000000" w:themeColor="text1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3F2A"/>
    <w:pPr>
      <w:keepNext/>
      <w:keepLines/>
      <w:spacing w:before="40" w:after="0" w:line="360" w:lineRule="auto"/>
      <w:outlineLvl w:val="2"/>
    </w:pPr>
    <w:rPr>
      <w:rFonts w:eastAsiaTheme="majorEastAsia" w:cstheme="majorBidi"/>
      <w:b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F2A"/>
    <w:rPr>
      <w:rFonts w:ascii="Arial" w:eastAsiaTheme="majorEastAsia" w:hAnsi="Arial" w:cstheme="majorBidi"/>
      <w:b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F3F2A"/>
    <w:rPr>
      <w:rFonts w:ascii="Arial" w:eastAsiaTheme="majorEastAsia" w:hAnsi="Arial" w:cstheme="majorBidi"/>
      <w:b/>
      <w:color w:val="000000" w:themeColor="tex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F3F2A"/>
    <w:rPr>
      <w:rFonts w:ascii="Arial" w:eastAsiaTheme="majorEastAsia" w:hAnsi="Arial" w:cstheme="majorBidi"/>
      <w:b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675F1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1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6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6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5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5F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5F7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e Roscoe</dc:creator>
  <cp:keywords/>
  <dc:description/>
  <cp:lastModifiedBy>Suzie Roscoe</cp:lastModifiedBy>
  <cp:revision>2</cp:revision>
  <dcterms:created xsi:type="dcterms:W3CDTF">2021-10-08T10:47:00Z</dcterms:created>
  <dcterms:modified xsi:type="dcterms:W3CDTF">2021-10-08T10:47:00Z</dcterms:modified>
</cp:coreProperties>
</file>